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16FDCD" w14:textId="71A1B636" w:rsidR="007510CE" w:rsidRPr="00B41EC9" w:rsidRDefault="00B41EC9" w:rsidP="007510CE">
      <w:pPr>
        <w:rPr>
          <w:rFonts w:ascii="Times New Roman" w:hAnsi="Times New Roman" w:cs="Times New Roman"/>
          <w:sz w:val="28"/>
          <w:szCs w:val="32"/>
        </w:rPr>
      </w:pPr>
      <w:r w:rsidRPr="00B41EC9">
        <w:rPr>
          <w:rFonts w:ascii="Times New Roman" w:hAnsi="Times New Roman" w:cs="Times New Roman"/>
          <w:sz w:val="28"/>
          <w:szCs w:val="32"/>
        </w:rPr>
        <w:t xml:space="preserve">Table </w:t>
      </w:r>
      <w:r w:rsidR="00C02CF7">
        <w:rPr>
          <w:rFonts w:ascii="Times New Roman" w:hAnsi="Times New Roman" w:cs="Times New Roman" w:hint="eastAsia"/>
          <w:sz w:val="28"/>
          <w:szCs w:val="32"/>
        </w:rPr>
        <w:t>1</w:t>
      </w:r>
      <w:r w:rsidRPr="00B41EC9">
        <w:rPr>
          <w:rFonts w:ascii="Times New Roman" w:hAnsi="Times New Roman" w:cs="Times New Roman"/>
          <w:sz w:val="28"/>
          <w:szCs w:val="32"/>
        </w:rPr>
        <w:t>. Sifting the list of qualified literature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1134"/>
        <w:gridCol w:w="2631"/>
        <w:gridCol w:w="1336"/>
        <w:gridCol w:w="4970"/>
        <w:gridCol w:w="3887"/>
      </w:tblGrid>
      <w:tr w:rsidR="007510CE" w:rsidRPr="007510CE" w14:paraId="0F3DB9BC" w14:textId="77777777" w:rsidTr="00EA5B41">
        <w:trPr>
          <w:trHeight w:val="420"/>
        </w:trPr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E44286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umber</w:t>
            </w:r>
          </w:p>
        </w:tc>
        <w:tc>
          <w:tcPr>
            <w:tcW w:w="263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6D8D7F7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uthors and years</w:t>
            </w:r>
          </w:p>
        </w:tc>
        <w:tc>
          <w:tcPr>
            <w:tcW w:w="13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7E1C492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untry</w:t>
            </w:r>
          </w:p>
        </w:tc>
        <w:tc>
          <w:tcPr>
            <w:tcW w:w="497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B3EE477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I</w:t>
            </w:r>
          </w:p>
        </w:tc>
        <w:tc>
          <w:tcPr>
            <w:tcW w:w="388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6CF7162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clusion of cause</w:t>
            </w:r>
          </w:p>
        </w:tc>
      </w:tr>
      <w:tr w:rsidR="007510CE" w:rsidRPr="007510CE" w14:paraId="6BC197D7" w14:textId="77777777" w:rsidTr="00EA5B41">
        <w:trPr>
          <w:trHeight w:val="624"/>
        </w:trPr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0B21F6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631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1C22AAD8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u YongSheng et al.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3)</w:t>
            </w:r>
          </w:p>
        </w:tc>
        <w:tc>
          <w:tcPr>
            <w:tcW w:w="13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00D717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497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0487728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i: 10.3969/j.issn.1674-3806.2023.11.14</w:t>
            </w:r>
          </w:p>
        </w:tc>
        <w:tc>
          <w:tcPr>
            <w:tcW w:w="388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0FFF4A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rong intervention</w:t>
            </w:r>
          </w:p>
        </w:tc>
      </w:tr>
      <w:tr w:rsidR="007510CE" w:rsidRPr="007510CE" w14:paraId="20403562" w14:textId="77777777" w:rsidTr="00EA5B41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EB0AC3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6008DE30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u Feng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3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4F40C150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0244E6CB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i:10.3969/j. issn.1672-0369.2023.05.046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2856AD39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uplicate</w:t>
            </w:r>
          </w:p>
        </w:tc>
      </w:tr>
      <w:tr w:rsidR="007510CE" w:rsidRPr="007510CE" w14:paraId="78A3365B" w14:textId="77777777" w:rsidTr="00EA5B41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4CBAA1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4CA09E03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u Junhai et al.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2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48DAA5AB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07125D07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i: 10.3969/j.issn.1001-5639.2022.02.006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66878917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uplicate</w:t>
            </w:r>
          </w:p>
        </w:tc>
      </w:tr>
      <w:tr w:rsidR="007510CE" w:rsidRPr="007510CE" w14:paraId="3E2B3159" w14:textId="77777777" w:rsidTr="00EA5B41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693CB1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684A210C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 GuiHua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2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7EE2C5E3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5CCE9152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i: 10.3969/j.issn.2095-7629.2022.13.021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7BA9DA5E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rong intervention</w:t>
            </w:r>
          </w:p>
        </w:tc>
      </w:tr>
      <w:tr w:rsidR="007510CE" w:rsidRPr="007510CE" w14:paraId="1DB5C99F" w14:textId="77777777" w:rsidTr="00EA5B41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10FE13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18EFD11B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u Xiaoping et al.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1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4335C71C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01244FE6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i:10.3969/j.issn.1005-7234.2021.01.016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6919CC0C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uplicate</w:t>
            </w:r>
          </w:p>
        </w:tc>
      </w:tr>
      <w:tr w:rsidR="007510CE" w:rsidRPr="007510CE" w14:paraId="26FFBB34" w14:textId="77777777" w:rsidTr="00EA5B41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048EDC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63E96D4E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hsan et al.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1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0D132BF2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ngladesh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338997E4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i:10.4103/jcvjs.jcvjs_153_20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4094C96A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rong intervention</w:t>
            </w:r>
          </w:p>
        </w:tc>
      </w:tr>
      <w:tr w:rsidR="007510CE" w:rsidRPr="007510CE" w14:paraId="17098135" w14:textId="77777777" w:rsidTr="00EA5B41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BD8F9C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723B25B7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i Wei et al.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1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6222D9B6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6E06FB3F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i</w:t>
            </w:r>
            <w:r w:rsidRPr="007510CE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：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7531/j.issn.1672-9935.2021.09.004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1CE1A1D1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rong intervention</w:t>
            </w:r>
          </w:p>
        </w:tc>
      </w:tr>
      <w:tr w:rsidR="007510CE" w:rsidRPr="007510CE" w14:paraId="47EB71D5" w14:textId="77777777" w:rsidTr="00EA5B41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AE7D28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5B045C7E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ifeng Jiang et al.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1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515D3C5E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00E1BFE3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i:10.1097/MD.0000000000025806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6F8B23DB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uplicate</w:t>
            </w:r>
          </w:p>
        </w:tc>
      </w:tr>
      <w:tr w:rsidR="007510CE" w:rsidRPr="007510CE" w14:paraId="395DA699" w14:textId="77777777" w:rsidTr="00EA5B41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7AE5B3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3BCADE64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hmed et al.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0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70C27E6A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gypt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70788B69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i:10.1186/s41983-020-0161-0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5B89325B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rong intervention</w:t>
            </w:r>
          </w:p>
        </w:tc>
      </w:tr>
      <w:tr w:rsidR="007510CE" w:rsidRPr="007510CE" w14:paraId="6EBE3416" w14:textId="77777777" w:rsidTr="00EA5B41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CD17BE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4F14BDE6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u BoYu et al.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0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69C5ED47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692CBCFE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i:10.3977/j.issn.1005-8478.2020.01.03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745B544E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uplicate</w:t>
            </w:r>
          </w:p>
        </w:tc>
      </w:tr>
      <w:tr w:rsidR="007510CE" w:rsidRPr="007510CE" w14:paraId="3752E312" w14:textId="77777777" w:rsidTr="00EA5B41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E124A9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054813D5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u Feng et al.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9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92D7AD7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20CE673E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i:10.3969/j.issn.1005-7234.2019.03.038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295B86E6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uplicate</w:t>
            </w:r>
          </w:p>
        </w:tc>
      </w:tr>
      <w:tr w:rsidR="007510CE" w:rsidRPr="007510CE" w14:paraId="2FB64B3C" w14:textId="77777777" w:rsidTr="00EA5B41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DE0841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12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3DEF4981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n Jianguo et al.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8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FE3B3EF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7D7A88AD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i: 10.11724/jdmu.2018.02.11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60DA3F2B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rong intervention</w:t>
            </w:r>
          </w:p>
        </w:tc>
      </w:tr>
      <w:tr w:rsidR="007510CE" w:rsidRPr="007510CE" w14:paraId="2817FD5C" w14:textId="77777777" w:rsidTr="00EA5B41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7104E0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2DD4FB8A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n Jianguo et al.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8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5EC2A1D7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6BC7A499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i: 10.7683 /xxyxyxb.2018.06.008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65026635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rong intervention</w:t>
            </w:r>
          </w:p>
        </w:tc>
      </w:tr>
      <w:tr w:rsidR="007510CE" w:rsidRPr="007510CE" w14:paraId="133E0680" w14:textId="77777777" w:rsidTr="00EA5B41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5F80CC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59DCEBCC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ian Guan et al.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0B4EDB36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merica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6B3C61E2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i:10.3171/2016.5.SPINE1616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06840EF2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rong outcomes</w:t>
            </w:r>
          </w:p>
        </w:tc>
      </w:tr>
      <w:tr w:rsidR="007510CE" w:rsidRPr="007510CE" w14:paraId="614288CD" w14:textId="77777777" w:rsidTr="00EA5B41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8C12E6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11BDD674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ia YuDong et al.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AD8CBE6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2A131364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i: 10.3969/j.issn.1004-0188.2017.03.023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38DBBF31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rong outcomes</w:t>
            </w:r>
          </w:p>
        </w:tc>
      </w:tr>
      <w:tr w:rsidR="007510CE" w:rsidRPr="007510CE" w14:paraId="367E33DC" w14:textId="77777777" w:rsidTr="00EA5B41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86FDAF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65BEFAEA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iu GongMing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6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6AACC2C4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00B8B84B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i:10.19381/j.issn.1001-7585.2016.19.034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4982B59D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uplicate</w:t>
            </w:r>
          </w:p>
        </w:tc>
      </w:tr>
      <w:tr w:rsidR="007510CE" w:rsidRPr="007510CE" w14:paraId="3B9C78E0" w14:textId="77777777" w:rsidTr="00EA5B41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984C7A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47BA97B9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uo Tianhang et al.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6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5C5B5EE9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3854EE28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i:10.7531/j.issn.1672-9935.2016.09.027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2D414262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uplicate</w:t>
            </w:r>
          </w:p>
        </w:tc>
      </w:tr>
      <w:tr w:rsidR="007510CE" w:rsidRPr="007510CE" w14:paraId="342ED881" w14:textId="77777777" w:rsidTr="00EA5B41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D609F4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3A48DB03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 JianChen et al.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6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806E838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5C0775EC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i:10.13795/j.cnki.sgkz.2016.03.018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2543C6D0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uplicate</w:t>
            </w:r>
          </w:p>
        </w:tc>
      </w:tr>
      <w:tr w:rsidR="007510CE" w:rsidRPr="007510CE" w14:paraId="46DC6FBF" w14:textId="77777777" w:rsidTr="00EA5B41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349686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707F34FF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uo Yu et al.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 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5B20FBD1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1B697165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i:10.3969/j.issn.1674-4659.2015.06.0737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372FFBD2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uplicate</w:t>
            </w:r>
          </w:p>
        </w:tc>
      </w:tr>
      <w:tr w:rsidR="007510CE" w:rsidRPr="007510CE" w14:paraId="17A03095" w14:textId="77777777" w:rsidTr="00EA5B41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B7BEAB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511A5626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hao ChongRan et al.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3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7A67DA33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7D2AD407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i: 10.3969/j.issn.1673-7210.2013.06.024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6F151A55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rong outcomes</w:t>
            </w:r>
          </w:p>
        </w:tc>
      </w:tr>
      <w:tr w:rsidR="007510CE" w:rsidRPr="007510CE" w14:paraId="3F455770" w14:textId="77777777" w:rsidTr="00EA5B41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7487C9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4C8A2B0C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hang Wei et al.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3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6BA23D1B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4A0F152B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i:10.3977/j.issn.1005-8478.2013.09.07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3FABDCE0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cking or with incomplete information</w:t>
            </w:r>
          </w:p>
        </w:tc>
      </w:tr>
      <w:tr w:rsidR="007510CE" w:rsidRPr="007510CE" w14:paraId="45467D28" w14:textId="77777777" w:rsidTr="00EA5B41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384A43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2485DFBB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uan Zhenchao et al.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3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EE4D848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6C4A29B4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i:10.3969/j.issn.2095-252X.2013.04.007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742EDFA4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rong intervention</w:t>
            </w:r>
          </w:p>
        </w:tc>
      </w:tr>
      <w:tr w:rsidR="007510CE" w:rsidRPr="007510CE" w14:paraId="491639C0" w14:textId="77777777" w:rsidTr="00EA5B41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3C34A2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6CBC012B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uang ChengJun et al.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3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0385B20E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3B0C7810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i:10.3969/j.issn.1003-0034.2013.10.004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6866C165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rong outcomes</w:t>
            </w:r>
          </w:p>
        </w:tc>
      </w:tr>
      <w:tr w:rsidR="007510CE" w:rsidRPr="007510CE" w14:paraId="15D262E9" w14:textId="77777777" w:rsidTr="00EA5B41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B25077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77C5DDA3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Li Zhen 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2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7CD4B284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06D17F59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i:10.3969 /j.issn.1672-0369.2012.10.015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2E0F2385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uplicate</w:t>
            </w:r>
          </w:p>
        </w:tc>
      </w:tr>
      <w:tr w:rsidR="007510CE" w:rsidRPr="007510CE" w14:paraId="02EAF8ED" w14:textId="77777777" w:rsidTr="00EA5B41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2943F6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25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2120FA81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uang WeiMing et al.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2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0936DAF1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187A0C3F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i:10.3977 /j.issn.1005-8478.2012.15.10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1D34854F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uplicate</w:t>
            </w:r>
          </w:p>
        </w:tc>
      </w:tr>
      <w:tr w:rsidR="007510CE" w:rsidRPr="007510CE" w14:paraId="37B30D42" w14:textId="77777777" w:rsidTr="00EA5B41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5C4BAE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6ED012CD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asmu et al.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2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F6E22F9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7F40735C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i:10.15932/j.0253-9713.2012.01.019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66968682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uplicate</w:t>
            </w:r>
          </w:p>
        </w:tc>
      </w:tr>
      <w:tr w:rsidR="007510CE" w:rsidRPr="007510CE" w14:paraId="0739F402" w14:textId="77777777" w:rsidTr="00EA5B41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106342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6EBCC359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uan YongJiang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2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5A9F2E95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27CAF0B5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i: 10.3969/j.issn.1672-5042.2012.01.021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2F811CC8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rong intervention</w:t>
            </w:r>
          </w:p>
        </w:tc>
      </w:tr>
      <w:tr w:rsidR="007510CE" w:rsidRPr="007510CE" w14:paraId="1BE5FD07" w14:textId="77777777" w:rsidTr="00EA5B41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52B1EA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608038E5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ang HuiXue et al.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1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2138FB2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337C65B9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i:10.3877/cma.j.issn.1674-0785.2011.02.044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46573DAD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uplicate</w:t>
            </w:r>
          </w:p>
        </w:tc>
      </w:tr>
      <w:tr w:rsidR="007510CE" w:rsidRPr="007510CE" w14:paraId="6F70DFB5" w14:textId="77777777" w:rsidTr="00EA5B41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28AD96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70984E99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iao Pan et al.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1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E0C2E22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54528D37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i: 10.7666/d.y1900731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7E006007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uplicate</w:t>
            </w:r>
          </w:p>
        </w:tc>
      </w:tr>
      <w:tr w:rsidR="007510CE" w:rsidRPr="007510CE" w14:paraId="285CED4D" w14:textId="77777777" w:rsidTr="00EA5B41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4303A3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1DEF58D0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hou YeYuan et al.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0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022ED9D1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5A66C785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i:10.13241/j.cnki.pmb.2010.18.036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340113AF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uplicate</w:t>
            </w:r>
          </w:p>
        </w:tc>
      </w:tr>
      <w:tr w:rsidR="007510CE" w:rsidRPr="007510CE" w14:paraId="16404192" w14:textId="77777777" w:rsidTr="00EA5B41">
        <w:trPr>
          <w:trHeight w:val="636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087CD1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30A9093C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e YanJun et al.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0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5FD41C2F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674A2BA9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i:10.3969/j.issn.1004-406X.2010.09.08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2379E483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uplicate</w:t>
            </w:r>
          </w:p>
        </w:tc>
      </w:tr>
      <w:tr w:rsidR="007510CE" w:rsidRPr="007510CE" w14:paraId="148319A1" w14:textId="77777777" w:rsidTr="00EA5B41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20388F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01269A79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uetten et al.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09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4100C33D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rmany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554EC63D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i:10.1097/BSD.0b013e318175ddb4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4A17F79D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cking or with incomplete information</w:t>
            </w:r>
          </w:p>
        </w:tc>
      </w:tr>
      <w:tr w:rsidR="007510CE" w:rsidRPr="007510CE" w14:paraId="1EC51045" w14:textId="77777777" w:rsidTr="00EA5B41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7AF5EE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7C396707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e et al.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09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413260E4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rea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44BBF3A7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i:10.3340/jkns.2009.46.6.515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797F2BED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cking or with incomplete information</w:t>
            </w:r>
          </w:p>
        </w:tc>
      </w:tr>
      <w:tr w:rsidR="007510CE" w:rsidRPr="007510CE" w14:paraId="24D91055" w14:textId="77777777" w:rsidTr="00EA5B41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0DF392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7745ECF8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ng XianZhong et al.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06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50A0EA7E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4850BC1D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i: 10.3969/j.issn.1004-406X.2006.09.008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5C4D844B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rong outcomes</w:t>
            </w:r>
          </w:p>
        </w:tc>
      </w:tr>
      <w:tr w:rsidR="007510CE" w:rsidRPr="007510CE" w14:paraId="10218836" w14:textId="77777777" w:rsidTr="00EA5B41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54539D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5C18737E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qi Wang et al.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0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113913A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56B7197D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oi:10.2147/TCRM.S283652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4959ABD3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Applicable</w:t>
            </w:r>
          </w:p>
        </w:tc>
      </w:tr>
      <w:tr w:rsidR="007510CE" w:rsidRPr="007510CE" w14:paraId="156A643F" w14:textId="77777777" w:rsidTr="00EA5B41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7328D3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69F2231B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uan Yao et al.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0939B7C6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064BEF2A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oi:10.1016/j.wneu.2016.11.120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2A22D5A2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Applicable</w:t>
            </w:r>
          </w:p>
        </w:tc>
      </w:tr>
      <w:tr w:rsidR="007510CE" w:rsidRPr="007510CE" w14:paraId="46B385E7" w14:textId="77777777" w:rsidTr="00EA5B41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9487CD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362A7ED1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lvatore D’Oria et al.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3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74FEC5F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taly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702BC72F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oi:10.5435/JAAOS-D-23-00123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5A854BA3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Applicable</w:t>
            </w:r>
          </w:p>
        </w:tc>
      </w:tr>
      <w:tr w:rsidR="007510CE" w:rsidRPr="007510CE" w14:paraId="4AAF4F82" w14:textId="77777777" w:rsidTr="00EA5B41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24D904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38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50A65016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rald Musa et al.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4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75B298C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ussia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1F559343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oi:10.1097/MS9.0000000000001600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30FF3C0B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Applicable</w:t>
            </w:r>
          </w:p>
        </w:tc>
      </w:tr>
      <w:tr w:rsidR="007510CE" w:rsidRPr="007510CE" w14:paraId="61B617B6" w14:textId="77777777" w:rsidTr="00EA5B41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89FC14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42985A8A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unlong Wu et al.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69D640B7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5B7D8B7D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oi:10.1016/j.wneu.2017.01.089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7A5D2089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Applicable</w:t>
            </w:r>
          </w:p>
        </w:tc>
      </w:tr>
      <w:tr w:rsidR="007510CE" w:rsidRPr="007510CE" w14:paraId="23A9E3EF" w14:textId="77777777" w:rsidTr="00EA5B41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B88958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3F79C1D8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o Liu et al.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4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D0E633F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6C023150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oi:10.1016/j.wneu.2016.10.056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2B2ACA91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Applicable</w:t>
            </w:r>
          </w:p>
        </w:tc>
      </w:tr>
      <w:tr w:rsidR="007510CE" w:rsidRPr="007510CE" w14:paraId="463414B4" w14:textId="77777777" w:rsidTr="00EA5B41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9A17B3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7D8BF9A0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yman A et al.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3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7DF479E4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gypt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26F508F4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oi:10.4103/1793-5482.121685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21654C7D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Applicable</w:t>
            </w:r>
          </w:p>
        </w:tc>
      </w:tr>
      <w:tr w:rsidR="007510CE" w:rsidRPr="007510CE" w14:paraId="574DDCA5" w14:textId="77777777" w:rsidTr="00EA5B41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0B0732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5D1FDFC8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hmed Zaater et al.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6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2AD8D499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gypt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5B60BC5C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oi:10.1097/WNQ.0000000000000126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2926F9E7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Applicable</w:t>
            </w:r>
          </w:p>
        </w:tc>
      </w:tr>
      <w:tr w:rsidR="007510CE" w:rsidRPr="007510CE" w14:paraId="3D2965FC" w14:textId="77777777" w:rsidTr="00EA5B41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169BF4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3B69BCB4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kin Sonmez et al.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3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62790FCB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urkey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595FC6BF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oi:10.5137/1019-5149.JTN.7122-12.1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4A586BB9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Applicable</w:t>
            </w:r>
          </w:p>
        </w:tc>
      </w:tr>
      <w:tr w:rsidR="007510CE" w:rsidRPr="007510CE" w14:paraId="27FE7C98" w14:textId="77777777" w:rsidTr="00EA5B41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3A3CD9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6D3D5BE6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ianglong Zhuo et al.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09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65FB6530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7865CC28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oi</w:t>
            </w:r>
            <w:r w:rsidRPr="007510CE">
              <w:rPr>
                <w:rFonts w:ascii="宋体" w:eastAsia="宋体" w:hAnsi="宋体" w:cs="Times New Roman" w:hint="eastAsia"/>
                <w:color w:val="000000"/>
                <w:kern w:val="0"/>
                <w:sz w:val="22"/>
                <w14:ligatures w14:val="none"/>
              </w:rPr>
              <w:t>：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NKI:SUN:ZXCW.0.2009-12-007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7456260B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Applicable</w:t>
            </w:r>
          </w:p>
        </w:tc>
      </w:tr>
      <w:tr w:rsidR="007510CE" w:rsidRPr="007510CE" w14:paraId="760F2581" w14:textId="77777777" w:rsidTr="00EA5B41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FE8BCA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0845A38C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ongsheng Hu  et al.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3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729FD932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795C3ADD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oi:10.3969/j.issn.1674-3806.2023.11.14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624B191C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Applicable</w:t>
            </w:r>
          </w:p>
        </w:tc>
      </w:tr>
      <w:tr w:rsidR="007510CE" w:rsidRPr="007510CE" w14:paraId="6ECD698B" w14:textId="77777777" w:rsidTr="00EA5B41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1EBA01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3BD280D2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unhai Lu et al.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2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5A4C492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6D15C511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oi: 10.3969 /j.issn.1001- 5639.2022.02.006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77360792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Applicable</w:t>
            </w:r>
          </w:p>
        </w:tc>
      </w:tr>
      <w:tr w:rsidR="007510CE" w:rsidRPr="007510CE" w14:paraId="66B3E2CB" w14:textId="77777777" w:rsidTr="00EA5B41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56DCED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74664B6F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ao Xue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6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368CB47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364B1046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oi</w:t>
            </w:r>
            <w:r w:rsidRPr="007510CE">
              <w:rPr>
                <w:rFonts w:ascii="宋体" w:eastAsia="宋体" w:hAnsi="宋体" w:cs="Times New Roman" w:hint="eastAsia"/>
                <w:color w:val="000000"/>
                <w:kern w:val="0"/>
                <w:sz w:val="22"/>
                <w14:ligatures w14:val="none"/>
              </w:rPr>
              <w:t>：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3969/j.issn.2095-9958.2016.03-03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78BC3115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Applicable</w:t>
            </w:r>
          </w:p>
        </w:tc>
      </w:tr>
      <w:tr w:rsidR="007510CE" w:rsidRPr="007510CE" w14:paraId="20AFDACB" w14:textId="77777777" w:rsidTr="00EA5B41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1082CE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7A76D261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Xiaogang Hu 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B71C042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15E988E8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oi</w:t>
            </w:r>
            <w:r w:rsidRPr="007510CE">
              <w:rPr>
                <w:rFonts w:ascii="宋体" w:eastAsia="宋体" w:hAnsi="宋体" w:cs="Times New Roman" w:hint="eastAsia"/>
                <w:color w:val="000000"/>
                <w:kern w:val="0"/>
                <w:sz w:val="22"/>
                <w14:ligatures w14:val="none"/>
              </w:rPr>
              <w:t>：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3969/j.issn.1005-7234.2017.06.004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3B35F975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Applicable</w:t>
            </w:r>
          </w:p>
        </w:tc>
      </w:tr>
      <w:tr w:rsidR="007510CE" w:rsidRPr="007510CE" w14:paraId="5A6916F1" w14:textId="77777777" w:rsidTr="00EA5B41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6956B2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052F9FF1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ianji Zhang et al.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0F1799A6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176E3885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doi: 10.3969 / j.issn.1674 </w:t>
            </w:r>
            <w:r w:rsidRPr="007510CE">
              <w:rPr>
                <w:rFonts w:ascii="宋体" w:eastAsia="宋体" w:hAnsi="宋体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06</w:t>
            </w:r>
            <w:r w:rsidRPr="007510CE">
              <w:rPr>
                <w:rFonts w:ascii="宋体" w:eastAsia="宋体" w:hAnsi="宋体" w:cs="Times New Roman" w:hint="eastAsia"/>
                <w:color w:val="000000"/>
                <w:kern w:val="0"/>
                <w:sz w:val="22"/>
                <w14:ligatures w14:val="none"/>
              </w:rPr>
              <w:t>.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7</w:t>
            </w:r>
            <w:r w:rsidRPr="007510CE">
              <w:rPr>
                <w:rFonts w:ascii="宋体" w:eastAsia="宋体" w:hAnsi="宋体" w:cs="Times New Roman" w:hint="eastAsia"/>
                <w:color w:val="000000"/>
                <w:kern w:val="0"/>
                <w:sz w:val="22"/>
                <w14:ligatures w14:val="none"/>
              </w:rPr>
              <w:t>.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7</w:t>
            </w:r>
            <w:r w:rsidRPr="007510CE">
              <w:rPr>
                <w:rFonts w:ascii="宋体" w:eastAsia="宋体" w:hAnsi="宋体" w:cs="Times New Roman" w:hint="eastAsia"/>
                <w:color w:val="000000"/>
                <w:kern w:val="0"/>
                <w:sz w:val="22"/>
                <w14:ligatures w14:val="none"/>
              </w:rPr>
              <w:t>.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7A7AF72B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Applicable</w:t>
            </w:r>
          </w:p>
        </w:tc>
      </w:tr>
      <w:tr w:rsidR="007510CE" w:rsidRPr="007510CE" w14:paraId="46DDEEA8" w14:textId="77777777" w:rsidTr="00EA5B41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A2122A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409F9D57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iancheng Su  et al.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4663E267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00F1746B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oi:10.13795/j.cnki.sgkz.2016.03.018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4A0BEF08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Applicable</w:t>
            </w:r>
          </w:p>
        </w:tc>
      </w:tr>
      <w:tr w:rsidR="007510CE" w:rsidRPr="007510CE" w14:paraId="41C36D52" w14:textId="77777777" w:rsidTr="00EA5B41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1985C9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51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2D2E594C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Yinhe Chen et al.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4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662473F3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1F812C16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oi:10.13795/j.cnki.sgkz.2014.03.006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398516AB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Applicable</w:t>
            </w:r>
          </w:p>
        </w:tc>
      </w:tr>
      <w:tr w:rsidR="007510CE" w:rsidRPr="007510CE" w14:paraId="5508BC7F" w14:textId="77777777" w:rsidTr="00EA5B41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45BC68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6B599E8C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Guiying Gao et al.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9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6824469C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52B5CDAD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oi:10.3969/j.issn.1008-0287.2019.04.006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23A03B1E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Applicable</w:t>
            </w:r>
          </w:p>
        </w:tc>
      </w:tr>
      <w:tr w:rsidR="007510CE" w:rsidRPr="007510CE" w14:paraId="5F008288" w14:textId="77777777" w:rsidTr="00B41EC9">
        <w:trPr>
          <w:trHeight w:val="6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3442BB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14:paraId="2EF0DDAC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qiang Li et al.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6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6974CBE0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4971" w:type="dxa"/>
            <w:shd w:val="clear" w:color="auto" w:fill="auto"/>
            <w:noWrap/>
            <w:vAlign w:val="center"/>
            <w:hideMark/>
          </w:tcPr>
          <w:p w14:paraId="40BE39A6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oi:10.1177/0300060516645419</w:t>
            </w:r>
          </w:p>
        </w:tc>
        <w:tc>
          <w:tcPr>
            <w:tcW w:w="3888" w:type="dxa"/>
            <w:shd w:val="clear" w:color="auto" w:fill="auto"/>
            <w:noWrap/>
            <w:vAlign w:val="center"/>
            <w:hideMark/>
          </w:tcPr>
          <w:p w14:paraId="5CB67702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Applicable</w:t>
            </w:r>
          </w:p>
        </w:tc>
      </w:tr>
      <w:tr w:rsidR="007510CE" w:rsidRPr="007510CE" w14:paraId="0A21A35F" w14:textId="77777777" w:rsidTr="00FC0020">
        <w:trPr>
          <w:trHeight w:val="624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9C9072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</w:t>
            </w:r>
          </w:p>
        </w:tc>
        <w:tc>
          <w:tcPr>
            <w:tcW w:w="263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E5E349D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ing Pan et al.</w:t>
            </w: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4)</w:t>
            </w:r>
          </w:p>
        </w:tc>
        <w:tc>
          <w:tcPr>
            <w:tcW w:w="13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1544A6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497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F7776F" w14:textId="77777777" w:rsidR="007510CE" w:rsidRPr="007510CE" w:rsidRDefault="007510CE" w:rsidP="00EA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oi:10.3969/j.issn.1003-0034.2014.09.002</w:t>
            </w:r>
          </w:p>
        </w:tc>
        <w:tc>
          <w:tcPr>
            <w:tcW w:w="388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ADC314" w14:textId="77777777" w:rsidR="007510CE" w:rsidRPr="007510CE" w:rsidRDefault="007510CE" w:rsidP="00EA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10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Applicable</w:t>
            </w:r>
          </w:p>
        </w:tc>
      </w:tr>
    </w:tbl>
    <w:p w14:paraId="47852377" w14:textId="77777777" w:rsidR="007510CE" w:rsidRDefault="007510CE" w:rsidP="007510CE">
      <w:pPr>
        <w:rPr>
          <w:rFonts w:hint="eastAsia"/>
        </w:rPr>
      </w:pPr>
    </w:p>
    <w:p w14:paraId="47FBD9ED" w14:textId="77777777" w:rsidR="007510CE" w:rsidRPr="007510CE" w:rsidRDefault="007510CE" w:rsidP="007510CE">
      <w:pPr>
        <w:rPr>
          <w:rFonts w:hint="eastAsia"/>
        </w:rPr>
      </w:pPr>
    </w:p>
    <w:sectPr w:rsidR="007510CE" w:rsidRPr="007510CE" w:rsidSect="007510C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05F0AF" w14:textId="77777777" w:rsidR="009E7116" w:rsidRDefault="009E7116" w:rsidP="007510CE">
      <w:pPr>
        <w:rPr>
          <w:rFonts w:hint="eastAsia"/>
        </w:rPr>
      </w:pPr>
      <w:r>
        <w:separator/>
      </w:r>
    </w:p>
  </w:endnote>
  <w:endnote w:type="continuationSeparator" w:id="0">
    <w:p w14:paraId="5A767F2B" w14:textId="77777777" w:rsidR="009E7116" w:rsidRDefault="009E7116" w:rsidP="007510C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D832C8" w14:textId="77777777" w:rsidR="009E7116" w:rsidRDefault="009E7116" w:rsidP="007510CE">
      <w:pPr>
        <w:rPr>
          <w:rFonts w:hint="eastAsia"/>
        </w:rPr>
      </w:pPr>
      <w:r>
        <w:separator/>
      </w:r>
    </w:p>
  </w:footnote>
  <w:footnote w:type="continuationSeparator" w:id="0">
    <w:p w14:paraId="74C6055C" w14:textId="77777777" w:rsidR="009E7116" w:rsidRDefault="009E7116" w:rsidP="007510C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Y0NrIwNDQ1sLQ0MDRQ0lEKTi0uzszPAykwrAUAVSkgrSwAAAA="/>
  </w:docVars>
  <w:rsids>
    <w:rsidRoot w:val="007510CE"/>
    <w:rsid w:val="001E1F28"/>
    <w:rsid w:val="003B6EC8"/>
    <w:rsid w:val="006126EA"/>
    <w:rsid w:val="007510CE"/>
    <w:rsid w:val="008D3FE2"/>
    <w:rsid w:val="009A4575"/>
    <w:rsid w:val="009E7116"/>
    <w:rsid w:val="00B41EC9"/>
    <w:rsid w:val="00C02CF7"/>
    <w:rsid w:val="00E0207E"/>
    <w:rsid w:val="00E53BD3"/>
    <w:rsid w:val="00F45390"/>
    <w:rsid w:val="00FC0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7A53C0"/>
  <w15:chartTrackingRefBased/>
  <w15:docId w15:val="{FAAEEF1C-A3CB-4C3F-8F72-CA1403B1F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10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10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10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10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072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6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715</Words>
  <Characters>4078</Characters>
  <Application>Microsoft Office Word</Application>
  <DocSecurity>0</DocSecurity>
  <Lines>33</Lines>
  <Paragraphs>9</Paragraphs>
  <ScaleCrop>false</ScaleCrop>
  <Company/>
  <LinksUpToDate>false</LinksUpToDate>
  <CharactersWithSpaces>4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行 张</dc:creator>
  <cp:keywords/>
  <dc:description/>
  <cp:lastModifiedBy>行 张</cp:lastModifiedBy>
  <cp:revision>3</cp:revision>
  <dcterms:created xsi:type="dcterms:W3CDTF">2024-10-09T08:18:00Z</dcterms:created>
  <dcterms:modified xsi:type="dcterms:W3CDTF">2024-11-06T03:46:00Z</dcterms:modified>
</cp:coreProperties>
</file>